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588" w:rsidRPr="005C4D86" w:rsidRDefault="00181588" w:rsidP="00181588">
      <w:pPr>
        <w:rPr>
          <w:rFonts w:ascii="Times New Roman" w:eastAsia="+mn-ea" w:hAnsi="Times New Roman"/>
          <w:b/>
          <w:bCs/>
          <w:color w:val="000000"/>
          <w:kern w:val="24"/>
          <w:sz w:val="24"/>
          <w:szCs w:val="24"/>
        </w:rPr>
      </w:pPr>
      <w:r w:rsidRPr="008C53DE">
        <w:rPr>
          <w:rFonts w:ascii="Times New Roman" w:eastAsia="+mn-ea" w:hAnsi="Times New Roman"/>
          <w:bCs/>
          <w:color w:val="000000"/>
          <w:kern w:val="24"/>
          <w:sz w:val="24"/>
          <w:szCs w:val="24"/>
        </w:rPr>
        <w:t>Table S1: AMOVA</w:t>
      </w:r>
      <w:r w:rsidRPr="005C4D86">
        <w:rPr>
          <w:rFonts w:ascii="Times New Roman" w:eastAsia="+mn-ea" w:hAnsi="Times New Roman"/>
          <w:bCs/>
          <w:color w:val="000000"/>
          <w:kern w:val="24"/>
          <w:sz w:val="24"/>
          <w:szCs w:val="24"/>
        </w:rPr>
        <w:t xml:space="preserve"> variations within and between tiger populations of WTAL</w:t>
      </w:r>
      <w:r w:rsidR="000F7FC2">
        <w:rPr>
          <w:rFonts w:ascii="Times New Roman" w:eastAsia="+mn-ea" w:hAnsi="Times New Roman"/>
          <w:bCs/>
          <w:color w:val="000000"/>
          <w:kern w:val="24"/>
          <w:sz w:val="24"/>
          <w:szCs w:val="24"/>
        </w:rPr>
        <w:t>, India</w:t>
      </w:r>
      <w:r w:rsidRPr="005C4D86">
        <w:rPr>
          <w:rFonts w:ascii="Times New Roman" w:eastAsia="+mn-ea" w:hAnsi="Times New Roman"/>
          <w:bCs/>
          <w:color w:val="000000"/>
          <w:kern w:val="24"/>
          <w:sz w:val="24"/>
          <w:szCs w:val="24"/>
        </w:rPr>
        <w:t>.</w:t>
      </w:r>
    </w:p>
    <w:tbl>
      <w:tblPr>
        <w:tblpPr w:leftFromText="180" w:rightFromText="180" w:vertAnchor="page" w:horzAnchor="margin" w:tblpY="22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7"/>
        <w:gridCol w:w="576"/>
        <w:gridCol w:w="1501"/>
        <w:gridCol w:w="2095"/>
        <w:gridCol w:w="2329"/>
      </w:tblGrid>
      <w:tr w:rsidR="00181588" w:rsidRPr="006A4143" w:rsidTr="006C2A2D">
        <w:trPr>
          <w:trHeight w:val="530"/>
        </w:trPr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Source of variation</w:t>
            </w:r>
          </w:p>
        </w:tc>
        <w:tc>
          <w:tcPr>
            <w:tcW w:w="576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d.f</w:t>
            </w:r>
          </w:p>
        </w:tc>
        <w:tc>
          <w:tcPr>
            <w:tcW w:w="1501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Sum of squire</w:t>
            </w:r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Variance component</w:t>
            </w:r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Percentage of variation</w:t>
            </w:r>
          </w:p>
        </w:tc>
      </w:tr>
      <w:tr w:rsidR="00181588" w:rsidRPr="006A4143" w:rsidTr="006C2A2D">
        <w:trPr>
          <w:trHeight w:val="564"/>
        </w:trPr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 xml:space="preserve">Among </w:t>
            </w: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576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501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11.00</w:t>
            </w:r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0763</w:t>
            </w: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Va</w:t>
            </w:r>
            <w:proofErr w:type="spellEnd"/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4.54</w:t>
            </w:r>
          </w:p>
        </w:tc>
      </w:tr>
      <w:tr w:rsidR="00181588" w:rsidRPr="006A4143" w:rsidTr="006C2A2D">
        <w:trPr>
          <w:trHeight w:val="564"/>
        </w:trPr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Among population within group</w:t>
            </w:r>
          </w:p>
        </w:tc>
        <w:tc>
          <w:tcPr>
            <w:tcW w:w="576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01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 xml:space="preserve">0.262 </w:t>
            </w:r>
            <w:proofErr w:type="spellStart"/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1.56</w:t>
            </w:r>
          </w:p>
        </w:tc>
      </w:tr>
      <w:tr w:rsidR="00181588" w:rsidRPr="006A4143" w:rsidTr="006C2A2D">
        <w:trPr>
          <w:trHeight w:val="427"/>
        </w:trPr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Within Population</w:t>
            </w: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576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1501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18</w:t>
            </w: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.</w:t>
            </w: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0</w:t>
            </w: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58</w:t>
            </w: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93.</w:t>
            </w:r>
            <w:r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90</w:t>
            </w:r>
          </w:p>
        </w:tc>
      </w:tr>
      <w:tr w:rsidR="00181588" w:rsidRPr="006A4143" w:rsidTr="006C2A2D">
        <w:trPr>
          <w:trHeight w:val="564"/>
        </w:trPr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576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141</w:t>
            </w:r>
          </w:p>
        </w:tc>
        <w:tc>
          <w:tcPr>
            <w:tcW w:w="1501" w:type="dxa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231.634</w:t>
            </w:r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1.72120</w:t>
            </w:r>
          </w:p>
        </w:tc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181588" w:rsidRPr="006A4143" w:rsidTr="006C2A2D">
        <w:trPr>
          <w:trHeight w:val="292"/>
        </w:trPr>
        <w:tc>
          <w:tcPr>
            <w:tcW w:w="0" w:type="auto"/>
          </w:tcPr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color w:val="000000"/>
                <w:kern w:val="24"/>
                <w:sz w:val="24"/>
                <w:szCs w:val="24"/>
              </w:rPr>
              <w:t>Fixation Index</w:t>
            </w:r>
          </w:p>
        </w:tc>
        <w:tc>
          <w:tcPr>
            <w:tcW w:w="0" w:type="auto"/>
            <w:gridSpan w:val="4"/>
          </w:tcPr>
          <w:p w:rsidR="00181588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</w:pPr>
            <w:r w:rsidRPr="006A4143"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>F</w:t>
            </w:r>
            <w:r w:rsidRPr="006A4143"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  <w:vertAlign w:val="subscript"/>
              </w:rPr>
              <w:t>ST</w:t>
            </w:r>
            <w:r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>=0.061</w:t>
            </w:r>
            <w:r w:rsidRPr="006A4143"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 xml:space="preserve"> (p&lt;</w:t>
            </w:r>
            <w:r w:rsidRPr="006A4143"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>0.00</w:t>
            </w:r>
            <w:r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>1</w:t>
            </w:r>
            <w:r w:rsidRPr="006A4143"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>)</w:t>
            </w:r>
          </w:p>
          <w:p w:rsidR="00181588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>F</w:t>
            </w:r>
            <w:r w:rsidRPr="00E760F0"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  <w:vertAlign w:val="subscript"/>
              </w:rPr>
              <w:t>CT</w:t>
            </w:r>
            <w:r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>=0.022 (p=0.011)</w:t>
            </w:r>
          </w:p>
          <w:p w:rsidR="00181588" w:rsidRPr="006A4143" w:rsidRDefault="00181588" w:rsidP="006C2A2D">
            <w:pPr>
              <w:spacing w:after="0" w:line="240" w:lineRule="auto"/>
              <w:jc w:val="center"/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>F</w:t>
            </w:r>
            <w:r w:rsidRPr="00E760F0"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eastAsia="+mn-ea" w:hAnsi="Times New Roman"/>
                <w:bCs/>
                <w:i/>
                <w:color w:val="000000"/>
                <w:kern w:val="24"/>
                <w:sz w:val="24"/>
                <w:szCs w:val="24"/>
              </w:rPr>
              <w:t>=0.039 (p=0.022)</w:t>
            </w:r>
          </w:p>
        </w:tc>
      </w:tr>
    </w:tbl>
    <w:p w:rsidR="00181588" w:rsidRPr="007D6929" w:rsidRDefault="00181588" w:rsidP="00181588">
      <w:pPr>
        <w:rPr>
          <w:rFonts w:ascii="Times New Roman" w:hAnsi="Times New Roman"/>
          <w:sz w:val="24"/>
          <w:szCs w:val="24"/>
        </w:rPr>
      </w:pPr>
    </w:p>
    <w:p w:rsidR="00F547AF" w:rsidRDefault="00F547AF">
      <w:bookmarkStart w:id="0" w:name="_GoBack"/>
      <w:bookmarkEnd w:id="0"/>
    </w:p>
    <w:sectPr w:rsidR="00F547A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136"/>
    <w:rsid w:val="000F7FC2"/>
    <w:rsid w:val="00113E40"/>
    <w:rsid w:val="00123500"/>
    <w:rsid w:val="00124BAC"/>
    <w:rsid w:val="00161FCA"/>
    <w:rsid w:val="00181588"/>
    <w:rsid w:val="00311135"/>
    <w:rsid w:val="003F455F"/>
    <w:rsid w:val="003F7034"/>
    <w:rsid w:val="004B7A44"/>
    <w:rsid w:val="004D6136"/>
    <w:rsid w:val="00500680"/>
    <w:rsid w:val="00907298"/>
    <w:rsid w:val="00954C77"/>
    <w:rsid w:val="009C1818"/>
    <w:rsid w:val="009F60FE"/>
    <w:rsid w:val="00A24253"/>
    <w:rsid w:val="00DB33A0"/>
    <w:rsid w:val="00F5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DE622-93F6-4673-9DCB-002434C7C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58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358</Characters>
  <Application>Microsoft Office Word</Application>
  <DocSecurity>0</DocSecurity>
  <Lines>2</Lines>
  <Paragraphs>1</Paragraphs>
  <ScaleCrop>false</ScaleCrop>
  <Company>University of Oulu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et Singh</dc:creator>
  <cp:keywords/>
  <dc:description/>
  <cp:lastModifiedBy>Sujeet Singh</cp:lastModifiedBy>
  <cp:revision>3</cp:revision>
  <dcterms:created xsi:type="dcterms:W3CDTF">2016-12-23T14:44:00Z</dcterms:created>
  <dcterms:modified xsi:type="dcterms:W3CDTF">2017-03-02T10:41:00Z</dcterms:modified>
</cp:coreProperties>
</file>